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43" w:rsidRPr="00653743" w:rsidRDefault="00653743" w:rsidP="00653743">
      <w:pPr>
        <w:rPr>
          <w:rFonts w:ascii="Times New Roman" w:hAnsi="Times New Roman" w:cs="Times New Roman"/>
          <w:sz w:val="24"/>
          <w:szCs w:val="24"/>
        </w:rPr>
      </w:pPr>
      <w:r w:rsidRPr="00653743">
        <w:rPr>
          <w:rFonts w:ascii="Times New Roman" w:hAnsi="Times New Roman" w:cs="Times New Roman"/>
          <w:b/>
          <w:sz w:val="24"/>
          <w:szCs w:val="24"/>
        </w:rPr>
        <w:t>Table S7. List of genes and enriched pathways of downregulated miRNA in MF compared to HM group at PND 5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530"/>
        <w:gridCol w:w="4740"/>
      </w:tblGrid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b/>
                <w:sz w:val="24"/>
                <w:szCs w:val="24"/>
              </w:rPr>
              <w:t>Canonical Pathway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log(p-value)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Estrogen-mediated S-phase Entr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NA2, CDK1, CDK4, CDKN1A, E2F1, E2F2, E2F3, ESR1, MYC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enescence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VR1B, CDK1, CDK4, CDKN1A, CDKN2A, E2F1, E2F2, E2F3, MAP2K4, MAPK14, MTOR, PTEN, SMAD3, SMAD4, SMAD5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clins and Cell Cycle Regul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NA2, CDK1, CDK4, CDKN1A, CDKN2A, E2F1, E2F2, E2F3, WEE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TAT3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N1A, FGFR3, IGF1, IGF1R, IL6R, MAP2K4, MAPK14, MYC, PIAS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CHK Proteins in Cell Cycle Checkpoint Control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RCA1, CDK1, CDKN1A, E2F1, E2F2, E2F3, PL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7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AX, FOXO1, GRB2, MAPK14, MET, MYC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egulation of the Epithelial-Mesenchymal Transition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16, FGFR3, GRB2, HIF1A, MAP2K4, MET, NOTCH1, SMAD3, SMAD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GF-1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N2, FOXO1, GRB2, IGF1, IGF1R, PDPK1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 Cell Receptor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OXO1, GRB2, MAP2K4, MAPK14, MEF2C, MTOR, PDPK1, 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ADD45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RCA1, CDK1, CDK4, CDKN1A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G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N1A, CDKN2A, GRB2, MAP2K4, MET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egulation of Cellular Mechanics by Calpain Protease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NA2, CDK1, CDK4, GRB2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K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IF1A, MAP2K4, MTOR, MYC, PDPK1, PTEN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ell Cycle Regulation by BTG Family Protein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4, E2F1, E2F2, E2F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uman Embryonic Stem Cell Pluripotenc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R3, FOXO1, PDPK1, SMAD3, SMAD4, SMAD5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MP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MAPK14, SMAD4, SMAD5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16, FGFR3, GRB2, MAPK14, MET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TM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RCA1, CDK1, CDKN1A, 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ouse Embryonic Stem Cell Pluripotenc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K14, MYC, SMAD4, SMAD5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 Cell Exhaustion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VR1B, FOXO1, IL6R, MAP2K4, MTOR, SMAD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EG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MAPK14, M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itotic Roles of Polo-Like Kinase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1, PKMYT1, PLK1, WEE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JAK family kinases in IL-6-type Cytokine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6R, 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ntiproliferative Role of TOB in T Cell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NA2, SMAD3, SMAD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yridoxal 5'-phosphate Salvage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1, CDK4, MAP2K4, PL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White Adipose Tissue Brown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R3, MAPK14, PPARG, RXRA, THRB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LT3 Signaling in Hematopoietic Progenitor Cel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K14, MTOR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egulation of IL-2 Expression in Activated and Anergic T Lymph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SMAD3, SMAD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h17 Activation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IF1A, IL6R, MTOR, RUNX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Oncostatin M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MP13, PLAU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VEG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OXO1, GRB2, HIF1A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axilli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MAPK14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1, CDK4, MAP2K4, PL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Leukocyte Extravasati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XCL12, MAP2K4, MAPK14, MMP13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UVB-Induced MAPK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, M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c Epsilon RI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MAPK14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6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IL6R, 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2 Signaling and Production in Macrophag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, PPARG, RXRA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7A Signaling in Airway Cel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, 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Juncti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VR1B, MET, NOTCH1, 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NA damage-induced 14-3-3σ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RCA1, CD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owth Hormone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GF1, IGF1R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γRIIB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Signaling in B Lymph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h1 and Th2 Activation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VR1B, GRB2, IL6R, NOTCH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, PDPK1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rolacti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YC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22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IPPO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MAD3, SMAD4, SMAD5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7A Signaling in Gastric Cel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DG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MYC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-mediated Endocytosis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16, GRB2, IGF1, MET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UVA-Induced MAPK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, M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PAR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PPARG, RXRA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4-1BB Signaling in T Lymph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TOR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IF1A, MTOR, PDPK1, RP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COS-iCOSL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Signaling in T Helper Cel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PDPK1, 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NANOG in Mammalian Embryonic Stem Cell Pluripotenc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SMAD4, SMAD5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h1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IL6R, NOTCH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perm Motilit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R3, IGF1R, MAP2K4, MET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PKR in Interferon Induction and Antiviral Response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ADD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 Cell Activating Factor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28 Signaling in T Helper Cel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23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IF1A, RUNX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Oct4 in Mammalian Embryonic Stem Cell Pluripotenc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RCA1, PHB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70S6K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TOR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h2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VR1B, GRB2, NOTCH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UVC-Induced MAPK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utrescine Biosynthesis II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ODC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ycle Control of Chromosomal Replic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1, CD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tivation of IRF by Cytosolic Pattern Recognition Receptor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ADD, 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40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XCR4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XCL12, MAP2K4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hrombopoieti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YC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permidine Biosynthesis 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RM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M-CS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RUNX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0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ertoli Cell-Sertoli Cell Juncti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, 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Erythropoieti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3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OXO1, 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7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8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AX, MAP2K4, M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EDF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K14, PPARG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hemokine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XCL12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4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GF16, GRB2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ER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EN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R5 Signaling in Macrophag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cγ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Receptor-mediated Phagocytosis in Macrophages and Mon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, PX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NA Double-Strand Break Repair by Homologous Recombin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TMP De Novo Biosynth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HF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spartate Degradation I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DH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umoylation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SMAD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 Cell Receptor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anzyme B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ntioxidant Action of Vitamin C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ismatch Repair in Eukaryo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EN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trogen Receptor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ESR1, 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-myo-inositol (1, 3, 4)-trisphosphate Biosynth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I3K Signaling in B Lymph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DPK1, 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pelin Liver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upropion Degrad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orticotropin Releasing Hormone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K14, MEF2C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KCθ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Signaling in T Lymph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, 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of D-</w:t>
            </w: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-inositol (1, 4, 5)-trisphosphate Metabolism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HMGB1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c42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oagulation System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17A Signaling in Fibroblast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nterfer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cetone Degradation I (to Methylglyoxal)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anulocyte Adhesion and Diaped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XCL12, MMP1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endritic Cell Matur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nhibition of Matrix Metalloproteas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echanisms of Viral Exit from Host Cel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CA Cycle II (Eukaryotic)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DH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granulocyte Adhesion and Diaped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XCL12, MMP1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RIG1-like Receptors in Antiviral Innate Immunit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roduction of Nitric Oxide and Reactive Oxygen Species in Macrophag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, 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IF Regulation of Innate Immunit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pelin Pancreas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coneogenesis 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DH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Estrogen Biosynth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Nicotine Degradation II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-2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utophag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Remodeling of Epithelial </w:t>
            </w: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Junction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Role of JAK1 and JAK3 in </w:t>
            </w: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γc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Cytokine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elatonin Degradation 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 Helper Cell Differenti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Nicotine Degradation II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REM1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cropinocytosis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ntiproliferative Role of Somatostatin Receptor 2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of Melatonin Degrad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TLA4 Signaling in Cytotoxic T Lymphocyt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OX40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VEGF Family Ligand-Receptor Interaction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elanocyte Development and Pigmentati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Natural Killer Cell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P6 Signaling Pathway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DPK1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CCR3 Signaling in Eosinophil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Androge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-myo-inositol (1, 4, 5, 6)-</w:t>
            </w: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etrakisphosphate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-myo-inositol (3, 4, 5, 6)-</w:t>
            </w: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tetrakisphosphate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phosphoinositide Degradation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D-myo-inositol-5-phosphate Metabolism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3-phosphoinositide Biosynthesi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ap Junction Signaling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</w:tr>
      <w:tr w:rsidR="00644998" w:rsidRPr="00653743" w:rsidTr="00644998">
        <w:tc>
          <w:tcPr>
            <w:tcW w:w="2785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653743">
              <w:rPr>
                <w:rFonts w:ascii="Times New Roman" w:hAnsi="Times New Roman" w:cs="Times New Roman"/>
                <w:sz w:val="24"/>
                <w:szCs w:val="24"/>
              </w:rPr>
              <w:t xml:space="preserve"> of Inositol Phosphate Compounds</w:t>
            </w:r>
          </w:p>
        </w:tc>
        <w:tc>
          <w:tcPr>
            <w:tcW w:w="1530" w:type="dxa"/>
            <w:vAlign w:val="bottom"/>
          </w:tcPr>
          <w:p w:rsidR="00644998" w:rsidRPr="00653743" w:rsidRDefault="00644998" w:rsidP="006449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4740" w:type="dxa"/>
            <w:vAlign w:val="bottom"/>
          </w:tcPr>
          <w:p w:rsidR="00644998" w:rsidRPr="00653743" w:rsidRDefault="00644998" w:rsidP="00644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74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</w:tbl>
    <w:p w:rsidR="00B666D6" w:rsidRDefault="00653743">
      <w:r w:rsidRPr="00653743">
        <w:rPr>
          <w:rFonts w:ascii="Times New Roman" w:eastAsia="Times New Roman" w:hAnsi="Times New Roman" w:cs="Times New Roman"/>
          <w:color w:val="000000"/>
          <w:sz w:val="24"/>
          <w:szCs w:val="24"/>
        </w:rPr>
        <w:t>The enriched pathways were based on the right-tailed Fisher’s exact test (adjusted for False Discover Rate at 5%) that are graphed as negative log p value. These pathways indicate the likelihood of an association of genes to the pathway in MF versus HM fed piglets at different time</w:t>
      </w:r>
      <w:r w:rsidRPr="001008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ints.</w:t>
      </w:r>
    </w:p>
    <w:sectPr w:rsidR="00B66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98"/>
    <w:rsid w:val="002770D7"/>
    <w:rsid w:val="00644998"/>
    <w:rsid w:val="00653743"/>
    <w:rsid w:val="00930466"/>
    <w:rsid w:val="00B6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B4AA1-9604-46E7-A989-01B0B1CF7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7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13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4</cp:revision>
  <dcterms:created xsi:type="dcterms:W3CDTF">2020-02-05T02:08:00Z</dcterms:created>
  <dcterms:modified xsi:type="dcterms:W3CDTF">2020-03-03T21:01:00Z</dcterms:modified>
</cp:coreProperties>
</file>